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24E" w:rsidRPr="00580627" w:rsidRDefault="0049224E" w:rsidP="0049224E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49224E" w:rsidRPr="002674A5" w:rsidTr="004769DF">
        <w:tc>
          <w:tcPr>
            <w:tcW w:w="8828" w:type="dxa"/>
          </w:tcPr>
          <w:p w:rsidR="0049224E" w:rsidRPr="00580627" w:rsidRDefault="0049224E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Values of energy and nutrients of concern considered outliers (definition based on the visual inspection of the density curves by specific food group) were omitted (154 values omitted). </w:t>
            </w:r>
          </w:p>
          <w:p w:rsidR="0049224E" w:rsidRPr="00580627" w:rsidRDefault="0049224E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49224E" w:rsidRPr="00580627" w:rsidRDefault="0049224E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The following criteria were used (values are per 1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g, except for beverages, milk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ilk-based drinks, and soups which values are per 1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mL): </w:t>
            </w:r>
          </w:p>
          <w:p w:rsidR="0049224E" w:rsidRPr="00580627" w:rsidRDefault="0049224E" w:rsidP="004769DF">
            <w:pPr>
              <w:numPr>
                <w:ilvl w:val="0"/>
                <w:numId w:val="1"/>
              </w:numPr>
              <w:tabs>
                <w:tab w:val="left" w:pos="1183"/>
                <w:tab w:val="left" w:pos="1184"/>
              </w:tabs>
              <w:ind w:right="3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nergy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amount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kcal for beverages, and milk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ilk-based drink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6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kcal for dessert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ice creams;</w:t>
            </w:r>
            <w:r w:rsidR="003C5EB7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B1BA8" w:rsidRPr="00580627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B1BA8" w:rsidRPr="00580627">
              <w:rPr>
                <w:rFonts w:ascii="Arial" w:hAnsi="Arial" w:cs="Arial"/>
                <w:sz w:val="22"/>
                <w:szCs w:val="22"/>
                <w:lang w:val="en-US"/>
              </w:rPr>
              <w:t>900kcal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savory baked products, and sausage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500kcal for cheeses</w:t>
            </w:r>
            <w:r w:rsidRPr="00580627">
              <w:rPr>
                <w:rFonts w:ascii="Arial" w:hAnsi="Arial" w:cs="Arial"/>
                <w:spacing w:val="-11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(n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= 33).</w:t>
            </w:r>
          </w:p>
          <w:p w:rsidR="0049224E" w:rsidRPr="00580627" w:rsidRDefault="0049224E" w:rsidP="004769DF">
            <w:pPr>
              <w:numPr>
                <w:ilvl w:val="0"/>
                <w:numId w:val="1"/>
              </w:numPr>
              <w:tabs>
                <w:tab w:val="left" w:pos="1183"/>
                <w:tab w:val="left" w:pos="1184"/>
              </w:tabs>
              <w:ind w:right="4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ugars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amount &gt;2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savory snack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g for milk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ilk-based drink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beverage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savory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baked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products;</w:t>
            </w:r>
            <w:r w:rsidRPr="00580627">
              <w:rPr>
                <w:rFonts w:ascii="Arial" w:hAnsi="Arial" w:cs="Arial"/>
                <w:spacing w:val="-1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r w:rsidRPr="00580627">
              <w:rPr>
                <w:rFonts w:ascii="Arial" w:hAnsi="Arial" w:cs="Arial"/>
                <w:spacing w:val="-5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desserts</w:t>
            </w:r>
            <w:r w:rsidRPr="00580627">
              <w:rPr>
                <w:rFonts w:ascii="Arial" w:hAnsi="Arial" w:cs="Arial"/>
                <w:spacing w:val="-2"/>
                <w:sz w:val="22"/>
                <w:szCs w:val="22"/>
                <w:lang w:val="en-US"/>
              </w:rPr>
              <w:t xml:space="preserve">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pacing w:val="-4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ice</w:t>
            </w:r>
            <w:r w:rsidRPr="00580627">
              <w:rPr>
                <w:rFonts w:ascii="Arial" w:hAnsi="Arial" w:cs="Arial"/>
                <w:spacing w:val="-4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creams;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88.5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580627">
              <w:rPr>
                <w:rFonts w:ascii="Arial" w:hAnsi="Arial" w:cs="Arial"/>
                <w:spacing w:val="-1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r w:rsidRPr="00580627">
              <w:rPr>
                <w:rFonts w:ascii="Arial" w:hAnsi="Arial" w:cs="Arial"/>
                <w:spacing w:val="-5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sweet</w:t>
            </w:r>
            <w:r w:rsidRPr="00580627">
              <w:rPr>
                <w:rFonts w:ascii="Arial" w:hAnsi="Arial" w:cs="Arial"/>
                <w:spacing w:val="-1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spreads;</w:t>
            </w:r>
            <w:r w:rsidRPr="00580627">
              <w:rPr>
                <w:rFonts w:ascii="Arial" w:hAnsi="Arial" w:cs="Arial"/>
                <w:spacing w:val="-2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savory</w:t>
            </w:r>
            <w:r w:rsidRPr="00580627">
              <w:rPr>
                <w:rFonts w:ascii="Arial" w:hAnsi="Arial" w:cs="Arial"/>
                <w:spacing w:val="-3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spread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276F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ready-to-eat meals (n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= 38).</w:t>
            </w:r>
          </w:p>
          <w:p w:rsidR="0049224E" w:rsidRPr="00580627" w:rsidRDefault="0049224E" w:rsidP="004769DF">
            <w:pPr>
              <w:numPr>
                <w:ilvl w:val="0"/>
                <w:numId w:val="1"/>
              </w:numPr>
              <w:tabs>
                <w:tab w:val="left" w:pos="1183"/>
                <w:tab w:val="left" w:pos="1184"/>
              </w:tabs>
              <w:ind w:right="36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aturated fats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amount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savory baked product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sweet baked product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g for yogurts, and milk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ilk-based drink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ready-to-eat foods; and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g for sausages</w:t>
            </w:r>
            <w:r w:rsidRPr="00580627">
              <w:rPr>
                <w:rFonts w:ascii="Arial" w:hAnsi="Arial" w:cs="Arial"/>
                <w:spacing w:val="-17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(n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= 8).</w:t>
            </w:r>
          </w:p>
          <w:p w:rsidR="0049224E" w:rsidRPr="00580627" w:rsidRDefault="0049224E" w:rsidP="004769DF">
            <w:pPr>
              <w:numPr>
                <w:ilvl w:val="0"/>
                <w:numId w:val="1"/>
              </w:numPr>
              <w:tabs>
                <w:tab w:val="left" w:pos="1183"/>
                <w:tab w:val="left" w:pos="1184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80627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odium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amount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mg for yogurts, and milks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ilk-based drink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25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mg for dessert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pacing w:val="-22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ice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cream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32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g for beverage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6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g for sweet baked product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85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g for breakfast cereal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10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mg for candy 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2674A5"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sweet confectionery</w:t>
            </w:r>
            <w:r w:rsidR="003C5EB7" w:rsidRPr="0058062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 xml:space="preserve"> and for sweet spread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1200mg for savory baked products; &gt;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8000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mg for savory spreads (n</w:t>
            </w:r>
            <w:r w:rsidR="002674A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80627">
              <w:rPr>
                <w:rFonts w:ascii="Arial" w:hAnsi="Arial" w:cs="Arial"/>
                <w:sz w:val="22"/>
                <w:szCs w:val="22"/>
                <w:lang w:val="en-US"/>
              </w:rPr>
              <w:t>= 75).</w:t>
            </w:r>
          </w:p>
        </w:tc>
      </w:tr>
    </w:tbl>
    <w:p w:rsidR="0049224E" w:rsidRPr="00580627" w:rsidRDefault="0049224E" w:rsidP="0049224E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49224E" w:rsidRPr="00580627" w:rsidRDefault="0049224E" w:rsidP="0049224E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49224E" w:rsidRPr="00580627" w:rsidRDefault="0049224E" w:rsidP="0049224E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A74138" w:rsidRPr="00580627" w:rsidRDefault="00A74138" w:rsidP="00A74138">
      <w:pPr>
        <w:jc w:val="both"/>
        <w:rPr>
          <w:rFonts w:ascii="Arial" w:hAnsi="Arial" w:cs="Arial"/>
          <w:sz w:val="22"/>
          <w:szCs w:val="22"/>
          <w:lang w:val="en-US"/>
        </w:rPr>
      </w:pPr>
    </w:p>
    <w:bookmarkEnd w:id="0"/>
    <w:p w:rsidR="004421EE" w:rsidRPr="00580627" w:rsidRDefault="004421EE">
      <w:pPr>
        <w:rPr>
          <w:rFonts w:ascii="Arial" w:hAnsi="Arial" w:cs="Arial"/>
          <w:sz w:val="22"/>
          <w:szCs w:val="22"/>
          <w:lang w:val="en-US"/>
        </w:rPr>
      </w:pPr>
    </w:p>
    <w:sectPr w:rsidR="004421EE" w:rsidRPr="00580627" w:rsidSect="000B01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56D92"/>
    <w:multiLevelType w:val="hybridMultilevel"/>
    <w:tmpl w:val="7D521A16"/>
    <w:lvl w:ilvl="0" w:tplc="340A001B">
      <w:start w:val="1"/>
      <w:numFmt w:val="lowerRoman"/>
      <w:lvlText w:val="%1."/>
      <w:lvlJc w:val="righ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38"/>
    <w:rsid w:val="000035A5"/>
    <w:rsid w:val="00006517"/>
    <w:rsid w:val="000172C3"/>
    <w:rsid w:val="0003164E"/>
    <w:rsid w:val="00050941"/>
    <w:rsid w:val="0009055D"/>
    <w:rsid w:val="000A0DD6"/>
    <w:rsid w:val="000B01C3"/>
    <w:rsid w:val="000B0D88"/>
    <w:rsid w:val="000C062E"/>
    <w:rsid w:val="000E1726"/>
    <w:rsid w:val="0010415A"/>
    <w:rsid w:val="00116DC9"/>
    <w:rsid w:val="0013203C"/>
    <w:rsid w:val="001338FE"/>
    <w:rsid w:val="001433EA"/>
    <w:rsid w:val="00161443"/>
    <w:rsid w:val="00161F84"/>
    <w:rsid w:val="0016536D"/>
    <w:rsid w:val="001A223F"/>
    <w:rsid w:val="001C350C"/>
    <w:rsid w:val="001C36F6"/>
    <w:rsid w:val="001D5149"/>
    <w:rsid w:val="001D7B2E"/>
    <w:rsid w:val="001D7BF2"/>
    <w:rsid w:val="001F6859"/>
    <w:rsid w:val="00211E56"/>
    <w:rsid w:val="00215E8D"/>
    <w:rsid w:val="002674A5"/>
    <w:rsid w:val="00270A74"/>
    <w:rsid w:val="00276F00"/>
    <w:rsid w:val="002909FA"/>
    <w:rsid w:val="002A12A1"/>
    <w:rsid w:val="002A14DA"/>
    <w:rsid w:val="002A6721"/>
    <w:rsid w:val="002B1BA8"/>
    <w:rsid w:val="002B30D0"/>
    <w:rsid w:val="002E43BC"/>
    <w:rsid w:val="002E7B4A"/>
    <w:rsid w:val="002F4804"/>
    <w:rsid w:val="0030673C"/>
    <w:rsid w:val="00324D50"/>
    <w:rsid w:val="003260C7"/>
    <w:rsid w:val="00326115"/>
    <w:rsid w:val="003304C9"/>
    <w:rsid w:val="00350452"/>
    <w:rsid w:val="003607F8"/>
    <w:rsid w:val="003609CF"/>
    <w:rsid w:val="003611A1"/>
    <w:rsid w:val="00366071"/>
    <w:rsid w:val="003673B5"/>
    <w:rsid w:val="00387513"/>
    <w:rsid w:val="00391523"/>
    <w:rsid w:val="003A3972"/>
    <w:rsid w:val="003C5EB7"/>
    <w:rsid w:val="003F202C"/>
    <w:rsid w:val="003F4901"/>
    <w:rsid w:val="00432CB1"/>
    <w:rsid w:val="004421D4"/>
    <w:rsid w:val="004421EE"/>
    <w:rsid w:val="00455B1A"/>
    <w:rsid w:val="00460F6D"/>
    <w:rsid w:val="004611B0"/>
    <w:rsid w:val="0049224E"/>
    <w:rsid w:val="004C1D3A"/>
    <w:rsid w:val="004C3986"/>
    <w:rsid w:val="004C4EFA"/>
    <w:rsid w:val="004F42F1"/>
    <w:rsid w:val="004F4537"/>
    <w:rsid w:val="004F6DDF"/>
    <w:rsid w:val="00505940"/>
    <w:rsid w:val="005604BE"/>
    <w:rsid w:val="00580627"/>
    <w:rsid w:val="005A479D"/>
    <w:rsid w:val="005A5A1E"/>
    <w:rsid w:val="005C4D75"/>
    <w:rsid w:val="005C78E5"/>
    <w:rsid w:val="005D5725"/>
    <w:rsid w:val="005D7F25"/>
    <w:rsid w:val="0062540F"/>
    <w:rsid w:val="006437C4"/>
    <w:rsid w:val="00646E00"/>
    <w:rsid w:val="00657026"/>
    <w:rsid w:val="00662652"/>
    <w:rsid w:val="0066503E"/>
    <w:rsid w:val="006745D8"/>
    <w:rsid w:val="006852A9"/>
    <w:rsid w:val="00697B6D"/>
    <w:rsid w:val="006B6A0B"/>
    <w:rsid w:val="006E7752"/>
    <w:rsid w:val="006F6E50"/>
    <w:rsid w:val="0070063D"/>
    <w:rsid w:val="007007EF"/>
    <w:rsid w:val="00700EA9"/>
    <w:rsid w:val="007218A4"/>
    <w:rsid w:val="00724635"/>
    <w:rsid w:val="00757B3A"/>
    <w:rsid w:val="00765BA2"/>
    <w:rsid w:val="007959AC"/>
    <w:rsid w:val="007B7AF3"/>
    <w:rsid w:val="008066DF"/>
    <w:rsid w:val="00815C0D"/>
    <w:rsid w:val="00833936"/>
    <w:rsid w:val="00896F8F"/>
    <w:rsid w:val="008A3E76"/>
    <w:rsid w:val="008B528A"/>
    <w:rsid w:val="008F251B"/>
    <w:rsid w:val="008F5E3D"/>
    <w:rsid w:val="009277A5"/>
    <w:rsid w:val="00944150"/>
    <w:rsid w:val="00976E12"/>
    <w:rsid w:val="009B1F33"/>
    <w:rsid w:val="009B7ECE"/>
    <w:rsid w:val="009C5DC7"/>
    <w:rsid w:val="009D1109"/>
    <w:rsid w:val="009E2047"/>
    <w:rsid w:val="009F735C"/>
    <w:rsid w:val="00A01E66"/>
    <w:rsid w:val="00A1569C"/>
    <w:rsid w:val="00A3443F"/>
    <w:rsid w:val="00A45C46"/>
    <w:rsid w:val="00A47475"/>
    <w:rsid w:val="00A67CA6"/>
    <w:rsid w:val="00A67D8F"/>
    <w:rsid w:val="00A74138"/>
    <w:rsid w:val="00AA3CBC"/>
    <w:rsid w:val="00AC4A99"/>
    <w:rsid w:val="00AC6F07"/>
    <w:rsid w:val="00AC7CB3"/>
    <w:rsid w:val="00AF6DB3"/>
    <w:rsid w:val="00B300FA"/>
    <w:rsid w:val="00B73946"/>
    <w:rsid w:val="00B81E81"/>
    <w:rsid w:val="00B87FCA"/>
    <w:rsid w:val="00B93B86"/>
    <w:rsid w:val="00B95FAA"/>
    <w:rsid w:val="00BA39C2"/>
    <w:rsid w:val="00BA42D0"/>
    <w:rsid w:val="00BB0E24"/>
    <w:rsid w:val="00BD37ED"/>
    <w:rsid w:val="00BE301E"/>
    <w:rsid w:val="00C15287"/>
    <w:rsid w:val="00C34C32"/>
    <w:rsid w:val="00C50DF5"/>
    <w:rsid w:val="00CE79F6"/>
    <w:rsid w:val="00CF2CE8"/>
    <w:rsid w:val="00CF66AD"/>
    <w:rsid w:val="00CF7679"/>
    <w:rsid w:val="00D024E9"/>
    <w:rsid w:val="00D04FB2"/>
    <w:rsid w:val="00D1149B"/>
    <w:rsid w:val="00D13E35"/>
    <w:rsid w:val="00D22EF5"/>
    <w:rsid w:val="00D4326E"/>
    <w:rsid w:val="00D61A77"/>
    <w:rsid w:val="00D65E5D"/>
    <w:rsid w:val="00D77417"/>
    <w:rsid w:val="00DC6DD9"/>
    <w:rsid w:val="00E034FB"/>
    <w:rsid w:val="00E17AA5"/>
    <w:rsid w:val="00E21D8A"/>
    <w:rsid w:val="00E3404F"/>
    <w:rsid w:val="00E415E5"/>
    <w:rsid w:val="00E454E3"/>
    <w:rsid w:val="00E64484"/>
    <w:rsid w:val="00E66178"/>
    <w:rsid w:val="00E66EC8"/>
    <w:rsid w:val="00E67408"/>
    <w:rsid w:val="00E77479"/>
    <w:rsid w:val="00EC0896"/>
    <w:rsid w:val="00EC7229"/>
    <w:rsid w:val="00ED290A"/>
    <w:rsid w:val="00EF3275"/>
    <w:rsid w:val="00F132BC"/>
    <w:rsid w:val="00F14566"/>
    <w:rsid w:val="00F30BAC"/>
    <w:rsid w:val="00F359DF"/>
    <w:rsid w:val="00F44257"/>
    <w:rsid w:val="00F4762D"/>
    <w:rsid w:val="00F54B32"/>
    <w:rsid w:val="00F84749"/>
    <w:rsid w:val="00F90866"/>
    <w:rsid w:val="00FB63AF"/>
    <w:rsid w:val="00FB6752"/>
    <w:rsid w:val="00FD3CD8"/>
    <w:rsid w:val="00FD4A7E"/>
    <w:rsid w:val="00FD5D1F"/>
    <w:rsid w:val="00FE320C"/>
    <w:rsid w:val="00FF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1E769C"/>
  <w14:defaultImageDpi w14:val="32767"/>
  <w15:chartTrackingRefBased/>
  <w15:docId w15:val="{507FCBF6-2787-C346-8239-E5623A63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4138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4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674A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74A5"/>
    <w:rPr>
      <w:rFonts w:ascii="Times New Roman" w:eastAsia="Times New Roman" w:hAnsi="Times New Roman" w:cs="Times New Roman"/>
      <w:sz w:val="18"/>
      <w:szCs w:val="18"/>
      <w:lang w:val="es-C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07-08T03:36:00Z</dcterms:created>
  <dcterms:modified xsi:type="dcterms:W3CDTF">2020-07-08T03:36:00Z</dcterms:modified>
</cp:coreProperties>
</file>